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F10F6" w14:textId="7EB071BC" w:rsidR="00680A9F" w:rsidRPr="006F32DF" w:rsidRDefault="00680A9F" w:rsidP="00680A9F">
      <w:pPr>
        <w:spacing w:after="120"/>
        <w:rPr>
          <w:rFonts w:ascii="Times New Roman" w:hAnsi="Times New Roman" w:cs="Times New Roman" w:hint="eastAsia"/>
          <w:sz w:val="28"/>
          <w:szCs w:val="28"/>
        </w:rPr>
      </w:pPr>
      <w:r w:rsidRPr="006F32DF">
        <w:rPr>
          <w:rFonts w:ascii="Times New Roman" w:hAnsi="Times New Roman" w:cs="Times New Roman" w:hint="eastAsia"/>
          <w:sz w:val="28"/>
          <w:szCs w:val="28"/>
        </w:rPr>
        <w:t>S</w:t>
      </w:r>
      <w:r w:rsidRPr="006F32DF">
        <w:rPr>
          <w:rFonts w:ascii="Times New Roman" w:hAnsi="Times New Roman" w:cs="Times New Roman"/>
          <w:sz w:val="28"/>
          <w:szCs w:val="28"/>
        </w:rPr>
        <w:t>upplementary material</w:t>
      </w:r>
    </w:p>
    <w:p w14:paraId="66B2B418" w14:textId="147A7F1E" w:rsidR="00B134E2" w:rsidRPr="006F32DF" w:rsidRDefault="00680A9F" w:rsidP="00680A9F">
      <w:pPr>
        <w:spacing w:after="120"/>
        <w:rPr>
          <w:rFonts w:ascii="Times New Roman" w:hAnsi="Times New Roman" w:cs="Times New Roman" w:hint="eastAsia"/>
          <w:sz w:val="24"/>
          <w:szCs w:val="24"/>
        </w:rPr>
      </w:pPr>
      <w:r w:rsidRPr="006F32DF">
        <w:rPr>
          <w:rFonts w:ascii="Times New Roman" w:hAnsi="Times New Roman" w:cs="Times New Roman"/>
          <w:sz w:val="24"/>
          <w:szCs w:val="24"/>
        </w:rPr>
        <w:t>Enhanced Prediction of Hot Spots at Protein-Protein Interfaces Using Extreme Gradient Boosting</w:t>
      </w:r>
    </w:p>
    <w:p w14:paraId="70B3FC3E" w14:textId="08312FEF" w:rsidR="00B134E2" w:rsidRDefault="001A4FF4" w:rsidP="0009404D">
      <w:pPr>
        <w:spacing w:after="120"/>
        <w:rPr>
          <w:rFonts w:ascii="Times New Roman" w:hAnsi="Times New Roman" w:cs="Times New Roman"/>
        </w:rPr>
      </w:pPr>
      <w:proofErr w:type="spellStart"/>
      <w:r w:rsidRPr="001A4FF4">
        <w:rPr>
          <w:rFonts w:ascii="Times New Roman" w:hAnsi="Times New Roman" w:cs="Times New Roman"/>
        </w:rPr>
        <w:t>Hao</w:t>
      </w:r>
      <w:proofErr w:type="spellEnd"/>
      <w:r w:rsidRPr="001A4FF4">
        <w:rPr>
          <w:rFonts w:ascii="Times New Roman" w:hAnsi="Times New Roman" w:cs="Times New Roman"/>
        </w:rPr>
        <w:t xml:space="preserve"> Wang, </w:t>
      </w:r>
      <w:proofErr w:type="spellStart"/>
      <w:r w:rsidRPr="001A4FF4">
        <w:rPr>
          <w:rFonts w:ascii="Times New Roman" w:hAnsi="Times New Roman" w:cs="Times New Roman"/>
        </w:rPr>
        <w:t>Chuyao</w:t>
      </w:r>
      <w:proofErr w:type="spellEnd"/>
      <w:r w:rsidRPr="001A4FF4">
        <w:rPr>
          <w:rFonts w:ascii="Times New Roman" w:hAnsi="Times New Roman" w:cs="Times New Roman"/>
        </w:rPr>
        <w:t xml:space="preserve"> Liu and Lei Deng</w:t>
      </w:r>
    </w:p>
    <w:p w14:paraId="620892F4" w14:textId="77777777" w:rsidR="001A4FF4" w:rsidRDefault="001A4FF4" w:rsidP="0009404D">
      <w:pPr>
        <w:spacing w:after="120"/>
        <w:rPr>
          <w:rFonts w:ascii="Times New Roman" w:hAnsi="Times New Roman" w:cs="Times New Roman" w:hint="eastAsia"/>
        </w:rPr>
      </w:pPr>
    </w:p>
    <w:p w14:paraId="122E575C" w14:textId="2A874840" w:rsidR="00931756" w:rsidRPr="00931756" w:rsidRDefault="00931756" w:rsidP="0009404D">
      <w:pPr>
        <w:spacing w:after="120"/>
        <w:rPr>
          <w:rFonts w:ascii="Times New Roman" w:hAnsi="Times New Roman" w:cs="Times New Roman"/>
        </w:rPr>
      </w:pPr>
      <w:proofErr w:type="gramStart"/>
      <w:r w:rsidRPr="00931756">
        <w:rPr>
          <w:rFonts w:ascii="Times New Roman" w:hAnsi="Times New Roman" w:cs="Times New Roman"/>
        </w:rPr>
        <w:t>Table S</w:t>
      </w:r>
      <w:r w:rsidR="00F02013">
        <w:rPr>
          <w:rFonts w:ascii="Times New Roman" w:hAnsi="Times New Roman" w:cs="Times New Roman"/>
        </w:rPr>
        <w:t>1</w:t>
      </w:r>
      <w:r w:rsidRPr="00931756">
        <w:rPr>
          <w:rFonts w:ascii="Times New Roman" w:hAnsi="Times New Roman" w:cs="Times New Roman"/>
        </w:rPr>
        <w:t xml:space="preserve"> </w:t>
      </w:r>
      <w:r w:rsidR="008F1E6F" w:rsidRPr="008F1E6F">
        <w:rPr>
          <w:rFonts w:ascii="Times New Roman" w:hAnsi="Times New Roman" w:cs="Times New Roman"/>
        </w:rPr>
        <w:t>The PIMP P-values of the 26 optimal features</w:t>
      </w:r>
      <w:r w:rsidR="008F1E6F">
        <w:rPr>
          <w:rFonts w:ascii="Times New Roman" w:hAnsi="Times New Roman" w:cs="Times New Roman"/>
        </w:rPr>
        <w:t>.</w:t>
      </w:r>
      <w:proofErr w:type="gramEnd"/>
    </w:p>
    <w:tbl>
      <w:tblPr>
        <w:tblW w:w="87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3969"/>
        <w:gridCol w:w="1711"/>
        <w:gridCol w:w="1418"/>
        <w:gridCol w:w="992"/>
      </w:tblGrid>
      <w:tr w:rsidR="00931756" w:rsidRPr="00F85099" w14:paraId="6B48B2AF" w14:textId="77777777" w:rsidTr="0091650C">
        <w:trPr>
          <w:trHeight w:val="537"/>
        </w:trPr>
        <w:tc>
          <w:tcPr>
            <w:tcW w:w="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4DF2D95" w14:textId="77777777" w:rsidR="00931756" w:rsidRPr="00BF7427" w:rsidRDefault="00931756" w:rsidP="00FB2BB3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0E46074" w14:textId="77777777" w:rsidR="00931756" w:rsidRPr="00BF7427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Feature name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4552C3D" w14:textId="77777777" w:rsidR="00931756" w:rsidRPr="00BF7427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28F01CB" w14:textId="77777777" w:rsidR="00931756" w:rsidRPr="00BF7427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PIMP</w:t>
            </w:r>
          </w:p>
          <w:p w14:paraId="33449639" w14:textId="77777777" w:rsidR="00931756" w:rsidRPr="00BF7427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43DB80" w14:textId="77777777" w:rsidR="00931756" w:rsidRPr="00BF7427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427">
              <w:rPr>
                <w:rFonts w:ascii="Times New Roman" w:hAnsi="Times New Roman" w:cs="Times New Roman"/>
                <w:b/>
                <w:sz w:val="20"/>
                <w:szCs w:val="20"/>
              </w:rPr>
              <w:t>Feature type</w:t>
            </w:r>
          </w:p>
        </w:tc>
      </w:tr>
      <w:tr w:rsidR="00931756" w:rsidRPr="00F85099" w14:paraId="1A038BA3" w14:textId="77777777" w:rsidTr="0091650C">
        <w:trPr>
          <w:trHeight w:val="282"/>
        </w:trPr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FBE712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DC955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olvent exposure features (HSEAU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5A622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HSEAU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5594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66E-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FB51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7FFD2191" w14:textId="77777777" w:rsidTr="0091650C">
        <w:trPr>
          <w:trHeight w:val="423"/>
        </w:trPr>
        <w:tc>
          <w:tcPr>
            <w:tcW w:w="699" w:type="dxa"/>
            <w:shd w:val="clear" w:color="auto" w:fill="auto"/>
            <w:noWrap/>
            <w:hideMark/>
          </w:tcPr>
          <w:p w14:paraId="1510BE9A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hideMark/>
          </w:tcPr>
          <w:p w14:paraId="3E6CD5A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olvent exposure features (HSEBU)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704C3BB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HSEBU_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9CDDA9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3.15E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07D21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3F69609F" w14:textId="77777777" w:rsidTr="0091650C">
        <w:trPr>
          <w:trHeight w:val="529"/>
        </w:trPr>
        <w:tc>
          <w:tcPr>
            <w:tcW w:w="699" w:type="dxa"/>
            <w:shd w:val="clear" w:color="auto" w:fill="auto"/>
            <w:noWrap/>
            <w:hideMark/>
          </w:tcPr>
          <w:p w14:paraId="2CFDBBED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hideMark/>
          </w:tcPr>
          <w:p w14:paraId="1D1F3D81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normal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residue contacts in complex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52873F8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Ncrc_E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299BEFD6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3.81E-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4CB284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37B00A02" w14:textId="77777777" w:rsidTr="0091650C">
        <w:trPr>
          <w:trHeight w:val="281"/>
        </w:trPr>
        <w:tc>
          <w:tcPr>
            <w:tcW w:w="699" w:type="dxa"/>
            <w:shd w:val="clear" w:color="auto" w:fill="auto"/>
            <w:noWrap/>
            <w:hideMark/>
          </w:tcPr>
          <w:p w14:paraId="48AC9877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auto"/>
            <w:hideMark/>
          </w:tcPr>
          <w:p w14:paraId="2061EBD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Side-chain environment(pKa_1)</w:t>
            </w:r>
          </w:p>
        </w:tc>
        <w:tc>
          <w:tcPr>
            <w:tcW w:w="1711" w:type="dxa"/>
            <w:shd w:val="clear" w:color="auto" w:fill="auto"/>
            <w:hideMark/>
          </w:tcPr>
          <w:p w14:paraId="67A266E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Pka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53BD0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5.13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86DBE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73F3B7D0" w14:textId="77777777" w:rsidTr="0091650C">
        <w:trPr>
          <w:trHeight w:val="555"/>
        </w:trPr>
        <w:tc>
          <w:tcPr>
            <w:tcW w:w="699" w:type="dxa"/>
            <w:shd w:val="clear" w:color="auto" w:fill="auto"/>
            <w:noWrap/>
            <w:hideMark/>
          </w:tcPr>
          <w:p w14:paraId="777CD2AE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auto"/>
            <w:hideMark/>
          </w:tcPr>
          <w:p w14:paraId="0AAB42E4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Disorder_6 score in Voronoi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6731EB09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Disorder6_V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1299A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E60C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64C29D09" w14:textId="77777777" w:rsidTr="0091650C">
        <w:trPr>
          <w:trHeight w:val="250"/>
        </w:trPr>
        <w:tc>
          <w:tcPr>
            <w:tcW w:w="699" w:type="dxa"/>
            <w:shd w:val="clear" w:color="auto" w:fill="auto"/>
            <w:noWrap/>
            <w:hideMark/>
          </w:tcPr>
          <w:p w14:paraId="67DFA617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9" w:type="dxa"/>
            <w:shd w:val="clear" w:color="auto" w:fill="auto"/>
            <w:hideMark/>
          </w:tcPr>
          <w:p w14:paraId="09F3A031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eastAsia="微软雅黑" w:hAnsi="Times New Roman" w:cs="Times New Roman"/>
                <w:sz w:val="20"/>
                <w:szCs w:val="20"/>
              </w:rPr>
              <w:t>∆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(delta) normalized residue contacts</w:t>
            </w:r>
          </w:p>
        </w:tc>
        <w:tc>
          <w:tcPr>
            <w:tcW w:w="1711" w:type="dxa"/>
            <w:shd w:val="clear" w:color="auto" w:fill="auto"/>
            <w:hideMark/>
          </w:tcPr>
          <w:p w14:paraId="6255377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Delnc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7A3E9F6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9.91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755EC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38A6CFD6" w14:textId="77777777" w:rsidTr="0091650C">
        <w:trPr>
          <w:trHeight w:val="281"/>
        </w:trPr>
        <w:tc>
          <w:tcPr>
            <w:tcW w:w="699" w:type="dxa"/>
            <w:shd w:val="clear" w:color="auto" w:fill="auto"/>
            <w:noWrap/>
            <w:hideMark/>
          </w:tcPr>
          <w:p w14:paraId="190F55D0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69" w:type="dxa"/>
            <w:shd w:val="clear" w:color="auto" w:fill="auto"/>
            <w:hideMark/>
          </w:tcPr>
          <w:p w14:paraId="7C5BC37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air potentials in monomer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67674B5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C2BDB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4351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71D687E7" w14:textId="77777777" w:rsidTr="0091650C">
        <w:trPr>
          <w:trHeight w:val="471"/>
        </w:trPr>
        <w:tc>
          <w:tcPr>
            <w:tcW w:w="699" w:type="dxa"/>
            <w:shd w:val="clear" w:color="auto" w:fill="auto"/>
            <w:noWrap/>
            <w:hideMark/>
          </w:tcPr>
          <w:p w14:paraId="7280276C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69" w:type="dxa"/>
            <w:shd w:val="clear" w:color="auto" w:fill="auto"/>
            <w:hideMark/>
          </w:tcPr>
          <w:p w14:paraId="39753C8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(A) in Voronoi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61A05FF5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BlosumA_V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08E346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17E-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7E7EE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02B9B091" w14:textId="77777777" w:rsidTr="0091650C">
        <w:trPr>
          <w:trHeight w:val="292"/>
        </w:trPr>
        <w:tc>
          <w:tcPr>
            <w:tcW w:w="699" w:type="dxa"/>
            <w:shd w:val="clear" w:color="auto" w:fill="auto"/>
            <w:noWrap/>
            <w:hideMark/>
          </w:tcPr>
          <w:p w14:paraId="4E28A706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969" w:type="dxa"/>
            <w:shd w:val="clear" w:color="auto" w:fill="auto"/>
            <w:hideMark/>
          </w:tcPr>
          <w:p w14:paraId="089C5FA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</w:p>
        </w:tc>
        <w:tc>
          <w:tcPr>
            <w:tcW w:w="1711" w:type="dxa"/>
            <w:shd w:val="clear" w:color="auto" w:fill="auto"/>
            <w:hideMark/>
          </w:tcPr>
          <w:p w14:paraId="720D8425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Blosum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0B93656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8.23E-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A69BF4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756FF146" w14:textId="77777777" w:rsidTr="0091650C">
        <w:trPr>
          <w:trHeight w:val="269"/>
        </w:trPr>
        <w:tc>
          <w:tcPr>
            <w:tcW w:w="699" w:type="dxa"/>
            <w:shd w:val="clear" w:color="auto" w:fill="auto"/>
            <w:noWrap/>
            <w:hideMark/>
          </w:tcPr>
          <w:p w14:paraId="28B764BF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69" w:type="dxa"/>
            <w:shd w:val="clear" w:color="auto" w:fill="auto"/>
            <w:hideMark/>
          </w:tcPr>
          <w:p w14:paraId="1EA0C47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Sidechain energy score</w:t>
            </w:r>
          </w:p>
        </w:tc>
        <w:tc>
          <w:tcPr>
            <w:tcW w:w="1711" w:type="dxa"/>
            <w:shd w:val="clear" w:color="auto" w:fill="auto"/>
            <w:hideMark/>
          </w:tcPr>
          <w:p w14:paraId="189DC1E1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SCE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23948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5.93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04E27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795F3CE7" w14:textId="77777777" w:rsidTr="0091650C">
        <w:trPr>
          <w:trHeight w:val="428"/>
        </w:trPr>
        <w:tc>
          <w:tcPr>
            <w:tcW w:w="699" w:type="dxa"/>
            <w:shd w:val="clear" w:color="auto" w:fill="auto"/>
            <w:noWrap/>
            <w:hideMark/>
          </w:tcPr>
          <w:p w14:paraId="6287FDAB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69" w:type="dxa"/>
            <w:shd w:val="clear" w:color="auto" w:fill="auto"/>
            <w:hideMark/>
          </w:tcPr>
          <w:p w14:paraId="161B710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Side chain energy </w:t>
            </w:r>
            <w:proofErr w:type="gram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core(</w:t>
            </w:r>
            <w:proofErr w:type="gram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CE-score) SCE-score(</w:t>
            </w: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conserv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1" w:type="dxa"/>
            <w:shd w:val="clear" w:color="auto" w:fill="auto"/>
            <w:hideMark/>
          </w:tcPr>
          <w:p w14:paraId="35CCB0BA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CE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A4A17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6.90E-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3408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5FD56FA0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55B05D28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969" w:type="dxa"/>
            <w:shd w:val="clear" w:color="auto" w:fill="auto"/>
            <w:hideMark/>
          </w:tcPr>
          <w:p w14:paraId="69F2AF74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Weighted Second </w:t>
            </w:r>
            <w:proofErr w:type="gram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tructure(</w:t>
            </w:r>
            <w:proofErr w:type="gram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S) helix in Voronoi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1E41F2D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SS1_V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0F26E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8.47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54809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2374E4D4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1A28405E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69" w:type="dxa"/>
            <w:shd w:val="clear" w:color="auto" w:fill="auto"/>
            <w:hideMark/>
          </w:tcPr>
          <w:p w14:paraId="153A179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Second </w:t>
            </w:r>
            <w:proofErr w:type="gram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tructure(</w:t>
            </w:r>
            <w:proofErr w:type="gram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S) coil in Voronoi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70A6B8B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S3_V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0A2B29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99E-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26B18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16BEFB6B" w14:textId="77777777" w:rsidTr="0091650C">
        <w:trPr>
          <w:trHeight w:val="223"/>
        </w:trPr>
        <w:tc>
          <w:tcPr>
            <w:tcW w:w="699" w:type="dxa"/>
            <w:shd w:val="clear" w:color="auto" w:fill="auto"/>
            <w:noWrap/>
            <w:hideMark/>
          </w:tcPr>
          <w:p w14:paraId="567B64C4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969" w:type="dxa"/>
            <w:shd w:val="clear" w:color="auto" w:fill="auto"/>
            <w:hideMark/>
          </w:tcPr>
          <w:p w14:paraId="56D5A58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4 score</w:t>
            </w:r>
          </w:p>
        </w:tc>
        <w:tc>
          <w:tcPr>
            <w:tcW w:w="1711" w:type="dxa"/>
            <w:shd w:val="clear" w:color="auto" w:fill="auto"/>
            <w:hideMark/>
          </w:tcPr>
          <w:p w14:paraId="5D3CA66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Disorder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C7ABC1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3.49E-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15071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584F0683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37BFF277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969" w:type="dxa"/>
            <w:shd w:val="clear" w:color="auto" w:fill="auto"/>
            <w:hideMark/>
          </w:tcPr>
          <w:p w14:paraId="59C59AB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CE-score(conbine_1)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0CCD565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CE5_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771F9A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8.91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042D6A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3AA1A323" w14:textId="77777777" w:rsidTr="0091650C">
        <w:trPr>
          <w:trHeight w:val="233"/>
        </w:trPr>
        <w:tc>
          <w:tcPr>
            <w:tcW w:w="699" w:type="dxa"/>
            <w:shd w:val="clear" w:color="auto" w:fill="auto"/>
            <w:noWrap/>
            <w:hideMark/>
          </w:tcPr>
          <w:p w14:paraId="6AB9A29C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69" w:type="dxa"/>
            <w:shd w:val="clear" w:color="auto" w:fill="auto"/>
            <w:hideMark/>
          </w:tcPr>
          <w:p w14:paraId="6EA01E66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SSM(Q)</w:t>
            </w:r>
          </w:p>
        </w:tc>
        <w:tc>
          <w:tcPr>
            <w:tcW w:w="1711" w:type="dxa"/>
            <w:shd w:val="clear" w:color="auto" w:fill="auto"/>
            <w:hideMark/>
          </w:tcPr>
          <w:p w14:paraId="0FBB263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ssmQ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9B4F87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4.96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AC14AA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69BFBDF9" w14:textId="77777777" w:rsidTr="0091650C">
        <w:trPr>
          <w:trHeight w:val="293"/>
        </w:trPr>
        <w:tc>
          <w:tcPr>
            <w:tcW w:w="699" w:type="dxa"/>
            <w:shd w:val="clear" w:color="auto" w:fill="auto"/>
            <w:noWrap/>
            <w:hideMark/>
          </w:tcPr>
          <w:p w14:paraId="65FC4656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69" w:type="dxa"/>
            <w:shd w:val="clear" w:color="auto" w:fill="auto"/>
            <w:hideMark/>
          </w:tcPr>
          <w:p w14:paraId="1A233C2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Hydrogen bonds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54C7F8D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Hb_E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16A1307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.00E-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CBE93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7B747B0D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7BE7DA1C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969" w:type="dxa"/>
            <w:shd w:val="clear" w:color="auto" w:fill="auto"/>
            <w:hideMark/>
          </w:tcPr>
          <w:p w14:paraId="08A77084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PSSM(H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1A9433A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Pssm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28F1E6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01E-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8E5C3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7F8D8D0C" w14:textId="77777777" w:rsidTr="0091650C">
        <w:trPr>
          <w:trHeight w:val="359"/>
        </w:trPr>
        <w:tc>
          <w:tcPr>
            <w:tcW w:w="699" w:type="dxa"/>
            <w:shd w:val="clear" w:color="auto" w:fill="auto"/>
            <w:noWrap/>
            <w:hideMark/>
          </w:tcPr>
          <w:p w14:paraId="3EA19018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69" w:type="dxa"/>
            <w:shd w:val="clear" w:color="auto" w:fill="auto"/>
            <w:hideMark/>
          </w:tcPr>
          <w:p w14:paraId="5721B19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(W)</w:t>
            </w:r>
          </w:p>
        </w:tc>
        <w:tc>
          <w:tcPr>
            <w:tcW w:w="1711" w:type="dxa"/>
            <w:shd w:val="clear" w:color="auto" w:fill="auto"/>
            <w:hideMark/>
          </w:tcPr>
          <w:p w14:paraId="42A816D9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W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58166D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53F29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394FFB32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74690688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969" w:type="dxa"/>
            <w:shd w:val="clear" w:color="auto" w:fill="auto"/>
            <w:hideMark/>
          </w:tcPr>
          <w:p w14:paraId="7C2C954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Disorder_5 score</w:t>
            </w:r>
          </w:p>
        </w:tc>
        <w:tc>
          <w:tcPr>
            <w:tcW w:w="1711" w:type="dxa"/>
            <w:shd w:val="clear" w:color="auto" w:fill="auto"/>
            <w:hideMark/>
          </w:tcPr>
          <w:p w14:paraId="55689B9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Disorder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25C9F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09E-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C302D2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3F526490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4C647CE3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969" w:type="dxa"/>
            <w:shd w:val="clear" w:color="auto" w:fill="auto"/>
            <w:hideMark/>
          </w:tcPr>
          <w:p w14:paraId="4617F47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SCE-score(conbine_1)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200B726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SCE5_E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315B3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3.65E-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865AB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0371C32B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56E8B27E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969" w:type="dxa"/>
            <w:shd w:val="clear" w:color="auto" w:fill="auto"/>
            <w:hideMark/>
          </w:tcPr>
          <w:p w14:paraId="38145ED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Disorder_6 score</w:t>
            </w:r>
          </w:p>
        </w:tc>
        <w:tc>
          <w:tcPr>
            <w:tcW w:w="1711" w:type="dxa"/>
            <w:shd w:val="clear" w:color="auto" w:fill="auto"/>
            <w:hideMark/>
          </w:tcPr>
          <w:p w14:paraId="0088555A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Disorder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3F03F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88AD6B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</w:tr>
      <w:tr w:rsidR="00931756" w:rsidRPr="00F85099" w14:paraId="4F50E19F" w14:textId="77777777" w:rsidTr="0091650C">
        <w:trPr>
          <w:trHeight w:val="295"/>
        </w:trPr>
        <w:tc>
          <w:tcPr>
            <w:tcW w:w="699" w:type="dxa"/>
            <w:shd w:val="clear" w:color="auto" w:fill="auto"/>
            <w:noWrap/>
            <w:hideMark/>
          </w:tcPr>
          <w:p w14:paraId="3E5909F6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969" w:type="dxa"/>
            <w:shd w:val="clear" w:color="auto" w:fill="auto"/>
            <w:hideMark/>
          </w:tcPr>
          <w:p w14:paraId="78DFE4D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eighted PSSM(C) in Voronoi neighborhood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405A774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W_PssmC_V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99EA5B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9.69E-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49911E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1CD1AD76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6CEC73AA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969" w:type="dxa"/>
            <w:shd w:val="clear" w:color="auto" w:fill="auto"/>
            <w:hideMark/>
          </w:tcPr>
          <w:p w14:paraId="461E37F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hysicochemical properties (polarity) in Euclidean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1055FEA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olarity_E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E16690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1.07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C781F7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Euclidian</w:t>
            </w:r>
          </w:p>
        </w:tc>
      </w:tr>
      <w:tr w:rsidR="00931756" w:rsidRPr="00F85099" w14:paraId="74D5EF5C" w14:textId="77777777" w:rsidTr="0091650C">
        <w:trPr>
          <w:trHeight w:val="336"/>
        </w:trPr>
        <w:tc>
          <w:tcPr>
            <w:tcW w:w="699" w:type="dxa"/>
            <w:shd w:val="clear" w:color="auto" w:fill="auto"/>
            <w:noWrap/>
            <w:hideMark/>
          </w:tcPr>
          <w:p w14:paraId="32F83B58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69" w:type="dxa"/>
            <w:shd w:val="clear" w:color="auto" w:fill="auto"/>
            <w:hideMark/>
          </w:tcPr>
          <w:p w14:paraId="780970A3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SSM(V) in Voronoi neighborhood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1D331CF8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PssmV_V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CEB2465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4.57E-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E00969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  <w:tr w:rsidR="00931756" w:rsidRPr="00F85099" w14:paraId="5D3122CB" w14:textId="77777777" w:rsidTr="0091650C">
        <w:trPr>
          <w:trHeight w:val="408"/>
        </w:trPr>
        <w:tc>
          <w:tcPr>
            <w:tcW w:w="699" w:type="dxa"/>
            <w:shd w:val="clear" w:color="auto" w:fill="auto"/>
            <w:noWrap/>
            <w:hideMark/>
          </w:tcPr>
          <w:p w14:paraId="4E4CA41E" w14:textId="77777777" w:rsidR="00931756" w:rsidRPr="00F85099" w:rsidRDefault="00931756" w:rsidP="00FB2B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969" w:type="dxa"/>
            <w:shd w:val="clear" w:color="auto" w:fill="auto"/>
            <w:hideMark/>
          </w:tcPr>
          <w:p w14:paraId="6D40EAF0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(F) in Voronoi neighborhood</w:t>
            </w:r>
          </w:p>
        </w:tc>
        <w:tc>
          <w:tcPr>
            <w:tcW w:w="1711" w:type="dxa"/>
            <w:shd w:val="clear" w:color="auto" w:fill="auto"/>
            <w:hideMark/>
          </w:tcPr>
          <w:p w14:paraId="6E81E36F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BlosumF</w:t>
            </w:r>
            <w:proofErr w:type="spellEnd"/>
            <w:r w:rsidRPr="00F85099">
              <w:rPr>
                <w:rFonts w:ascii="Times New Roman" w:hAnsi="Times New Roman" w:cs="Times New Roman"/>
                <w:sz w:val="20"/>
                <w:szCs w:val="20"/>
              </w:rPr>
              <w:t xml:space="preserve"> _V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FF090C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9.70E-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0ABE3D" w14:textId="77777777" w:rsidR="00931756" w:rsidRPr="00F85099" w:rsidRDefault="00931756" w:rsidP="00FB2BB3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099">
              <w:rPr>
                <w:rFonts w:ascii="Times New Roman" w:hAnsi="Times New Roman" w:cs="Times New Roman"/>
                <w:sz w:val="20"/>
                <w:szCs w:val="20"/>
              </w:rPr>
              <w:t>Voronoi</w:t>
            </w:r>
          </w:p>
        </w:tc>
      </w:tr>
    </w:tbl>
    <w:p w14:paraId="773087B0" w14:textId="1BD26EAA" w:rsidR="00931756" w:rsidRDefault="00931756" w:rsidP="00A361A8"/>
    <w:p w14:paraId="3B3900C4" w14:textId="77777777" w:rsidR="00931756" w:rsidRDefault="00931756" w:rsidP="00A361A8"/>
    <w:p w14:paraId="051D027D" w14:textId="77777777" w:rsidR="00824523" w:rsidRDefault="00824523" w:rsidP="00A361A8"/>
    <w:p w14:paraId="44F51BA0" w14:textId="5D832D59" w:rsidR="00824523" w:rsidRPr="003D5098" w:rsidRDefault="003D5098" w:rsidP="003D5098">
      <w:pPr>
        <w:spacing w:after="120"/>
        <w:rPr>
          <w:rFonts w:ascii="Times New Roman" w:hAnsi="Times New Roman" w:cs="Times New Roman"/>
        </w:rPr>
      </w:pPr>
      <w:r w:rsidRPr="00931756">
        <w:rPr>
          <w:rFonts w:ascii="Times New Roman" w:hAnsi="Times New Roman" w:cs="Times New Roman"/>
        </w:rPr>
        <w:lastRenderedPageBreak/>
        <w:t>Table S</w:t>
      </w:r>
      <w:r w:rsidR="00C413CF">
        <w:rPr>
          <w:rFonts w:ascii="Times New Roman" w:hAnsi="Times New Roman" w:cs="Times New Roman"/>
        </w:rPr>
        <w:t>2</w:t>
      </w:r>
      <w:r w:rsidRPr="00931756">
        <w:rPr>
          <w:rFonts w:ascii="Times New Roman" w:hAnsi="Times New Roman" w:cs="Times New Roman"/>
        </w:rPr>
        <w:t xml:space="preserve"> </w:t>
      </w:r>
      <w:r w:rsidR="00AE0933">
        <w:rPr>
          <w:rFonts w:ascii="Times New Roman" w:hAnsi="Times New Roman" w:cs="Times New Roman"/>
        </w:rPr>
        <w:t>Benchmark dataset</w:t>
      </w:r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1300"/>
        <w:gridCol w:w="1540"/>
        <w:gridCol w:w="2240"/>
        <w:gridCol w:w="1840"/>
      </w:tblGrid>
      <w:tr w:rsidR="00824523" w:rsidRPr="00824523" w14:paraId="7E3F7869" w14:textId="77777777" w:rsidTr="0082452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CED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D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AEB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esidue I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E36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esidue Typ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4F6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eldelG</w:t>
            </w:r>
            <w:proofErr w:type="spellEnd"/>
            <w:proofErr w:type="gramEnd"/>
          </w:p>
        </w:tc>
      </w:tr>
      <w:tr w:rsidR="00824523" w:rsidRPr="00824523" w14:paraId="56FB564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B5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BB9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8B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AE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4523" w:rsidRPr="00824523" w14:paraId="3A45E12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20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5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11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49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2DD8859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E8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78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E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A1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824523" w:rsidRPr="00824523" w14:paraId="128C65C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8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E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A5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F4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73F46B8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F9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08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C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D6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24523" w:rsidRPr="00824523" w14:paraId="0102C96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2B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48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A1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B5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4523" w:rsidRPr="00824523" w14:paraId="2AC643D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6D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A0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F9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83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05763F7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ACA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29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5A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0AC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824523" w:rsidRPr="00824523" w14:paraId="50B54FA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325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99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B2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7A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0766831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0B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62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652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3B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9</w:t>
            </w:r>
          </w:p>
        </w:tc>
      </w:tr>
      <w:tr w:rsidR="00824523" w:rsidRPr="00824523" w14:paraId="045ADED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02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7E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6A1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B6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824523" w:rsidRPr="00824523" w14:paraId="4D027B3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7B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89F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6B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5B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824523" w:rsidRPr="00824523" w14:paraId="0EB4389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76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B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C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6D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24523" w:rsidRPr="00824523" w14:paraId="193A5CE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AB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FJ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37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76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1A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508050F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6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PC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2D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D9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8C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0034</w:t>
            </w:r>
          </w:p>
        </w:tc>
      </w:tr>
      <w:tr w:rsidR="00824523" w:rsidRPr="00824523" w14:paraId="20FAF00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18E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PC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70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57B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98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.19564</w:t>
            </w:r>
          </w:p>
        </w:tc>
      </w:tr>
      <w:tr w:rsidR="00824523" w:rsidRPr="00824523" w14:paraId="2D6CF43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86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TG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48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42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79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0574</w:t>
            </w:r>
          </w:p>
        </w:tc>
      </w:tr>
      <w:tr w:rsidR="00824523" w:rsidRPr="00824523" w14:paraId="7D91E9B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D5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DC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66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07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824523" w:rsidRPr="00824523" w14:paraId="05C2DD7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AB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ABB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C4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E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2187C0A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DBE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CD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6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7B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824523" w:rsidRPr="00824523" w14:paraId="49783C9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0D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A7E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9E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3A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6521</w:t>
            </w:r>
          </w:p>
        </w:tc>
      </w:tr>
      <w:tr w:rsidR="00824523" w:rsidRPr="00824523" w14:paraId="068BA1B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61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C0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C0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8A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824523" w:rsidRPr="00824523" w14:paraId="196E408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1A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5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8A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7B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3155</w:t>
            </w:r>
          </w:p>
        </w:tc>
      </w:tr>
      <w:tr w:rsidR="00824523" w:rsidRPr="00824523" w14:paraId="2267887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00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7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EB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B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824523" w:rsidRPr="00824523" w14:paraId="123EAB0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42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CK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79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0B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DA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46625</w:t>
            </w:r>
          </w:p>
        </w:tc>
      </w:tr>
      <w:tr w:rsidR="00824523" w:rsidRPr="00824523" w14:paraId="72516E0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A6D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57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EC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69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403</w:t>
            </w:r>
          </w:p>
        </w:tc>
      </w:tr>
      <w:tr w:rsidR="00824523" w:rsidRPr="00824523" w14:paraId="6AD04D3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4E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AW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BD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13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BC4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2665</w:t>
            </w:r>
          </w:p>
        </w:tc>
      </w:tr>
      <w:tr w:rsidR="00824523" w:rsidRPr="00824523" w14:paraId="29F4281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A6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F3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F9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9B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24523" w:rsidRPr="00824523" w14:paraId="0364F68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170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607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8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58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24523" w:rsidRPr="00824523" w14:paraId="4404D94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A9B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B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24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E7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29</w:t>
            </w:r>
          </w:p>
        </w:tc>
      </w:tr>
      <w:tr w:rsidR="00824523" w:rsidRPr="00824523" w14:paraId="4549600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7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16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B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C89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824523" w:rsidRPr="00824523" w14:paraId="7DA9CCD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85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4B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A4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75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25</w:t>
            </w:r>
          </w:p>
        </w:tc>
      </w:tr>
      <w:tr w:rsidR="00824523" w:rsidRPr="00824523" w14:paraId="1D23F02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FA5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DD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F8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43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2</w:t>
            </w:r>
          </w:p>
        </w:tc>
      </w:tr>
      <w:tr w:rsidR="00824523" w:rsidRPr="00824523" w14:paraId="3C6A7D4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62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08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84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F9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DE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824523" w:rsidRPr="00824523" w14:paraId="141D34C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49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5E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D9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83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4</w:t>
            </w:r>
          </w:p>
        </w:tc>
      </w:tr>
      <w:tr w:rsidR="00824523" w:rsidRPr="00824523" w14:paraId="66E0DC0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F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3A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09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BE2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24523" w:rsidRPr="00824523" w14:paraId="1E01718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721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117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05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52F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6B2CDF9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AF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D5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F4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9D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824523" w:rsidRPr="00824523" w14:paraId="3272EE4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62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4D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30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43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2800FDD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BB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4A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AA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DB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21A52B7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88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A2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3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EA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24523" w:rsidRPr="00824523" w14:paraId="5FF43CC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FC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4A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1A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74B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824523" w:rsidRPr="00824523" w14:paraId="7BF3EB6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5D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93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F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4C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</w:t>
            </w:r>
          </w:p>
        </w:tc>
      </w:tr>
      <w:tr w:rsidR="00824523" w:rsidRPr="00824523" w14:paraId="3F14FBF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C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1A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F6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F8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6D03917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9E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1D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2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5F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6D8348D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357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90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15D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42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824523" w:rsidRPr="00824523" w14:paraId="077C68D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94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62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BAA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9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824523" w:rsidRPr="00824523" w14:paraId="5F5E123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9A6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8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929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17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24523" w:rsidRPr="00824523" w14:paraId="6E6EBCC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3B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E1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C4D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140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824523" w:rsidRPr="00824523" w14:paraId="4D9FD8E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69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C2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B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5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</w:t>
            </w:r>
          </w:p>
        </w:tc>
      </w:tr>
      <w:tr w:rsidR="00824523" w:rsidRPr="00824523" w14:paraId="282B110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79A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93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D0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EF7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08364</w:t>
            </w:r>
          </w:p>
        </w:tc>
      </w:tr>
      <w:tr w:rsidR="00824523" w:rsidRPr="00824523" w14:paraId="58A2413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77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E6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8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96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1106</w:t>
            </w:r>
          </w:p>
        </w:tc>
      </w:tr>
      <w:tr w:rsidR="00824523" w:rsidRPr="00824523" w14:paraId="3B535CD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29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20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C83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9E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824523" w:rsidRPr="00824523" w14:paraId="6AAB204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A79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6A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51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F2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44A75C5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F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9AF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8D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841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6</w:t>
            </w:r>
          </w:p>
        </w:tc>
      </w:tr>
      <w:tr w:rsidR="00824523" w:rsidRPr="00824523" w14:paraId="4125288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56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F8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D7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CC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58097CA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6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BE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353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7D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56F7A96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3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7F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8C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5C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 w:rsidR="00824523" w:rsidRPr="00824523" w14:paraId="5720234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F5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6B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7E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C5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824523" w:rsidRPr="00824523" w14:paraId="61650B1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954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EF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CA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37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7F61245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0F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438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BD6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21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1</w:t>
            </w:r>
          </w:p>
        </w:tc>
      </w:tr>
      <w:tr w:rsidR="00824523" w:rsidRPr="00824523" w14:paraId="6FCA8EC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A9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E0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28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FC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2</w:t>
            </w:r>
          </w:p>
        </w:tc>
      </w:tr>
      <w:tr w:rsidR="00824523" w:rsidRPr="00824523" w14:paraId="4B807F0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EC1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F89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8F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76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5</w:t>
            </w:r>
          </w:p>
        </w:tc>
      </w:tr>
      <w:tr w:rsidR="00824523" w:rsidRPr="00824523" w14:paraId="12B0C34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F54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F2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4A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8D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824523" w:rsidRPr="00824523" w14:paraId="7820597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A4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58E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44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6D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824523" w:rsidRPr="00824523" w14:paraId="7107A45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C4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79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3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81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824523" w:rsidRPr="00824523" w14:paraId="14DC629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F7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2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C1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6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824523" w:rsidRPr="00824523" w14:paraId="712E5D4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29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71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DF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A1F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824523" w:rsidRPr="00824523" w14:paraId="05FF0F3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00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57B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77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AF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96296</w:t>
            </w:r>
          </w:p>
        </w:tc>
      </w:tr>
      <w:tr w:rsidR="00824523" w:rsidRPr="00824523" w14:paraId="2141568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4C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06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BB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8E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9</w:t>
            </w:r>
          </w:p>
        </w:tc>
      </w:tr>
      <w:tr w:rsidR="00824523" w:rsidRPr="00824523" w14:paraId="44EA92A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8E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5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4C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2D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24523" w:rsidRPr="00824523" w14:paraId="509D62A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AB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1D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32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173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824523" w:rsidRPr="00824523" w14:paraId="0E453D3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9A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AD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A94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D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824523" w:rsidRPr="00824523" w14:paraId="76D1D28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DC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DE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8C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6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824523" w:rsidRPr="00824523" w14:paraId="072716D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9B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D9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A1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3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521</w:t>
            </w:r>
          </w:p>
        </w:tc>
      </w:tr>
      <w:tr w:rsidR="00824523" w:rsidRPr="00824523" w14:paraId="2D82122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423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42B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07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895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24523" w:rsidRPr="00824523" w14:paraId="12602AB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F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146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07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D8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2</w:t>
            </w:r>
          </w:p>
        </w:tc>
      </w:tr>
      <w:tr w:rsidR="00824523" w:rsidRPr="00824523" w14:paraId="49B14A6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A1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A7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96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E18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824523" w:rsidRPr="00824523" w14:paraId="6480B47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69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70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66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8B0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64</w:t>
            </w:r>
          </w:p>
        </w:tc>
      </w:tr>
      <w:tr w:rsidR="00824523" w:rsidRPr="00824523" w14:paraId="7ABD8E5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EF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7D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14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BBD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824523" w:rsidRPr="00824523" w14:paraId="0E9709B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418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7CA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E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D7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24523" w:rsidRPr="00824523" w14:paraId="42DA0B3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AD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3C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D0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D4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22</w:t>
            </w:r>
          </w:p>
        </w:tc>
      </w:tr>
      <w:tr w:rsidR="00824523" w:rsidRPr="00824523" w14:paraId="01B1172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44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97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56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E8C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824523" w:rsidRPr="00824523" w14:paraId="3CAB09B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1A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808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5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781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6</w:t>
            </w:r>
          </w:p>
        </w:tc>
      </w:tr>
      <w:tr w:rsidR="00824523" w:rsidRPr="00824523" w14:paraId="633CDF9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1C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8F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315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98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6</w:t>
            </w:r>
          </w:p>
        </w:tc>
      </w:tr>
      <w:tr w:rsidR="00824523" w:rsidRPr="00824523" w14:paraId="4A84C9A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AE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1DF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747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E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824523" w:rsidRPr="00824523" w14:paraId="02A0BA6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C6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90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72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8D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35</w:t>
            </w:r>
          </w:p>
        </w:tc>
      </w:tr>
      <w:tr w:rsidR="00824523" w:rsidRPr="00824523" w14:paraId="38BFC50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CA0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2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1E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D6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824523" w:rsidRPr="00824523" w14:paraId="2B9FEAE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CB1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BD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AB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130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7</w:t>
            </w:r>
          </w:p>
        </w:tc>
      </w:tr>
      <w:tr w:rsidR="00824523" w:rsidRPr="00824523" w14:paraId="6319FE8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13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D5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98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53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68</w:t>
            </w:r>
          </w:p>
        </w:tc>
      </w:tr>
      <w:tr w:rsidR="00824523" w:rsidRPr="00824523" w14:paraId="6BA9EE5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3E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9E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084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C3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824523" w:rsidRPr="00824523" w14:paraId="63A6B7A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FA9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60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C0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2B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24523" w:rsidRPr="00824523" w14:paraId="1BC3AB5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04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DB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5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098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824523" w:rsidRPr="00824523" w14:paraId="11B11D3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E5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CB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082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145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24523" w:rsidRPr="00824523" w14:paraId="00BE460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9F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8A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3C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B4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824523" w:rsidRPr="00824523" w14:paraId="41FBED7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BFE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BB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46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09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24523" w:rsidRPr="00824523" w14:paraId="149A204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8A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E8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5AA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C1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824523" w:rsidRPr="00824523" w14:paraId="021DA4D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C8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D3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C4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57F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4</w:t>
            </w:r>
          </w:p>
        </w:tc>
      </w:tr>
      <w:tr w:rsidR="00824523" w:rsidRPr="00824523" w14:paraId="4591CA3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84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25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A5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BC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45A8B87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ED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76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FB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ED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04</w:t>
            </w:r>
          </w:p>
        </w:tc>
      </w:tr>
      <w:tr w:rsidR="00824523" w:rsidRPr="00824523" w14:paraId="60BE907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D2C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65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AF1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72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5</w:t>
            </w:r>
          </w:p>
        </w:tc>
      </w:tr>
      <w:tr w:rsidR="00824523" w:rsidRPr="00824523" w14:paraId="697EF8C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D1A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59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24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C1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27E3482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F5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3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07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56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824523" w:rsidRPr="00824523" w14:paraId="7491EAC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012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2F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1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C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9</w:t>
            </w:r>
          </w:p>
        </w:tc>
      </w:tr>
      <w:tr w:rsidR="00824523" w:rsidRPr="00824523" w14:paraId="355E7C9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95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2E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458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CF3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32</w:t>
            </w:r>
          </w:p>
        </w:tc>
      </w:tr>
      <w:tr w:rsidR="00824523" w:rsidRPr="00824523" w14:paraId="7A92FB4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61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D2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85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F2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824523" w:rsidRPr="00824523" w14:paraId="6AC6E72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D4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C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3A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C3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2A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1</w:t>
            </w:r>
          </w:p>
        </w:tc>
      </w:tr>
      <w:tr w:rsidR="00824523" w:rsidRPr="00824523" w14:paraId="0207D5D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2BF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8AB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04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E5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5</w:t>
            </w:r>
          </w:p>
        </w:tc>
      </w:tr>
      <w:tr w:rsidR="00824523" w:rsidRPr="00824523" w14:paraId="2D619D6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4F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18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9D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E9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2137D8B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5B4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02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7F9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FF4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824523" w:rsidRPr="00824523" w14:paraId="237D32E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A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36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11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EA5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4</w:t>
            </w:r>
          </w:p>
        </w:tc>
      </w:tr>
      <w:tr w:rsidR="00824523" w:rsidRPr="00824523" w14:paraId="22FC497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C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BE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3A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67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824523" w:rsidRPr="00824523" w14:paraId="3EC816F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04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820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8E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C7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6974F66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9FC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8E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7C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3A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3B97D79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3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E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35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89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24523" w:rsidRPr="00824523" w14:paraId="24C7D48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C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A4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2B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34C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25BFEEC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7DD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35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208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47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824523" w:rsidRPr="00824523" w14:paraId="47A8176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38C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16B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40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ED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24523" w:rsidRPr="00824523" w14:paraId="241BEED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B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C9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05A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55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3F4164E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3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24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E0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B8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5</w:t>
            </w:r>
          </w:p>
        </w:tc>
      </w:tr>
      <w:tr w:rsidR="00824523" w:rsidRPr="00824523" w14:paraId="6B5871E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92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7E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93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B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50C1468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51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39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26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C19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27FAD98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B9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4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B2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CE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24523" w:rsidRPr="00824523" w14:paraId="60E2738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10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27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B9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7E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0064</w:t>
            </w:r>
          </w:p>
        </w:tc>
      </w:tr>
      <w:tr w:rsidR="00824523" w:rsidRPr="00824523" w14:paraId="263370E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A2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93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9B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081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24523" w:rsidRPr="00824523" w14:paraId="3D03E91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4D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31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E02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5E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824523" w:rsidRPr="00824523" w14:paraId="44941B5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E9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95E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82B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022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115</w:t>
            </w:r>
          </w:p>
        </w:tc>
      </w:tr>
      <w:tr w:rsidR="00824523" w:rsidRPr="00824523" w14:paraId="50F9381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BC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C9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2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14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24523" w:rsidRPr="00824523" w14:paraId="5BC16FD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C1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2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E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3A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D3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824523" w:rsidRPr="00824523" w14:paraId="01653E6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B6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A0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0C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A9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824523" w:rsidRPr="00824523" w14:paraId="4E90CC9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F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04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58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AC7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692235</w:t>
            </w:r>
          </w:p>
        </w:tc>
      </w:tr>
      <w:tr w:rsidR="00824523" w:rsidRPr="00824523" w14:paraId="0DEC86F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C6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44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8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85F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0985</w:t>
            </w:r>
          </w:p>
        </w:tc>
      </w:tr>
      <w:tr w:rsidR="00824523" w:rsidRPr="00824523" w14:paraId="03C8A47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A0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A1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ED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D7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824523" w:rsidRPr="00824523" w14:paraId="2F24F7B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AF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0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48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E9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824523" w:rsidRPr="00824523" w14:paraId="601AF26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58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42C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8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A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824523" w:rsidRPr="00824523" w14:paraId="6B7E825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AC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5C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72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50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824523" w:rsidRPr="00824523" w14:paraId="42C16A0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F0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88F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A5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1A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61109CC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91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50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79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D0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24523" w:rsidRPr="00824523" w14:paraId="139C70C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5B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36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71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F8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824523" w:rsidRPr="00824523" w14:paraId="1A38B95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BA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15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17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6E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824523" w:rsidRPr="00824523" w14:paraId="1353362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7B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D64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8B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C5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24523" w:rsidRPr="00824523" w14:paraId="17BC6D5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18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2E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57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A1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824523" w:rsidRPr="00824523" w14:paraId="1E45E16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00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EEA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26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D0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44727</w:t>
            </w:r>
          </w:p>
        </w:tc>
      </w:tr>
      <w:tr w:rsidR="00824523" w:rsidRPr="00824523" w14:paraId="77221C1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3A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1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BC1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F0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824523" w:rsidRPr="00824523" w14:paraId="364564A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9A4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6F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5F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5B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808265</w:t>
            </w:r>
          </w:p>
        </w:tc>
      </w:tr>
      <w:tr w:rsidR="00824523" w:rsidRPr="00824523" w14:paraId="02725E0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A1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5C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1E3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3F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65</w:t>
            </w:r>
          </w:p>
        </w:tc>
      </w:tr>
      <w:tr w:rsidR="00824523" w:rsidRPr="00824523" w14:paraId="240BA7C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6A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CE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F6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EE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824523" w:rsidRPr="00824523" w14:paraId="025611C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61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TG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B9A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4C5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F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24523" w:rsidRPr="00824523" w14:paraId="4006EE1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5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TG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D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80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8E9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 w:rsidR="00824523" w:rsidRPr="00824523" w14:paraId="569E6E7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02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TG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D8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663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D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824523" w:rsidRPr="00824523" w14:paraId="1DCADC2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1D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96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B4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B5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4716</w:t>
            </w:r>
          </w:p>
        </w:tc>
      </w:tr>
      <w:tr w:rsidR="00824523" w:rsidRPr="00824523" w14:paraId="156360C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7AD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A74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123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273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533</w:t>
            </w:r>
          </w:p>
        </w:tc>
      </w:tr>
      <w:tr w:rsidR="00824523" w:rsidRPr="00824523" w14:paraId="4BD4688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A2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D9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5F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31F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7151</w:t>
            </w:r>
          </w:p>
        </w:tc>
      </w:tr>
      <w:tr w:rsidR="00824523" w:rsidRPr="00824523" w14:paraId="17D3B57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6A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D9D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DD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1E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378</w:t>
            </w:r>
          </w:p>
        </w:tc>
      </w:tr>
      <w:tr w:rsidR="00824523" w:rsidRPr="00824523" w14:paraId="0CD5487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25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05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DB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20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53324</w:t>
            </w:r>
          </w:p>
        </w:tc>
      </w:tr>
      <w:tr w:rsidR="00824523" w:rsidRPr="00824523" w14:paraId="4DFF1D9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4D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K4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EA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30A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D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0448</w:t>
            </w:r>
          </w:p>
        </w:tc>
      </w:tr>
      <w:tr w:rsidR="00824523" w:rsidRPr="00824523" w14:paraId="31919DD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6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O3B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AD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E7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60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46881</w:t>
            </w:r>
          </w:p>
        </w:tc>
      </w:tr>
      <w:tr w:rsidR="00824523" w:rsidRPr="00824523" w14:paraId="37C45ED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08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O3B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B5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FE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BF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22936</w:t>
            </w:r>
          </w:p>
        </w:tc>
      </w:tr>
      <w:tr w:rsidR="00824523" w:rsidRPr="00824523" w14:paraId="46257D7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86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O3B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3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DA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B2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06916</w:t>
            </w:r>
          </w:p>
        </w:tc>
      </w:tr>
      <w:tr w:rsidR="00824523" w:rsidRPr="00824523" w14:paraId="04E4959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8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27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CD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83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67A076F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2C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B2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E0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0C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1538E00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4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6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2D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61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824523" w:rsidRPr="00824523" w14:paraId="62C9FFE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1D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86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5D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03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63CDAF0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E3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57A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22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02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35F6D6E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AE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3E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BC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AD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584CFE6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1F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1A9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77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9A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0D69BBE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58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927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C6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07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01BFECE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15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AN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87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5E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44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7767232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163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MV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E1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84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6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3298</w:t>
            </w:r>
          </w:p>
        </w:tc>
      </w:tr>
      <w:tr w:rsidR="00824523" w:rsidRPr="00824523" w14:paraId="27C8C6B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C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MV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FB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2C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2E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87635</w:t>
            </w:r>
          </w:p>
        </w:tc>
      </w:tr>
      <w:tr w:rsidR="00824523" w:rsidRPr="00824523" w14:paraId="092C4A9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1A4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63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3EC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61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5</w:t>
            </w:r>
          </w:p>
        </w:tc>
      </w:tr>
      <w:tr w:rsidR="00824523" w:rsidRPr="00824523" w14:paraId="17A75BC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AF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F1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AF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6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570725</w:t>
            </w:r>
          </w:p>
        </w:tc>
      </w:tr>
      <w:tr w:rsidR="00824523" w:rsidRPr="00824523" w14:paraId="7A71F1B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49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38F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3F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91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4523" w:rsidRPr="00824523" w14:paraId="23999C5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4E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CE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5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AB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0B2B5F2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A51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E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25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69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824523" w:rsidRPr="00824523" w14:paraId="21145CF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FC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30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303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67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824523" w:rsidRPr="00824523" w14:paraId="6A10E31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EAC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FB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DAD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A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195C8B9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C8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541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8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2F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.9835</w:t>
            </w:r>
          </w:p>
        </w:tc>
      </w:tr>
      <w:tr w:rsidR="00824523" w:rsidRPr="00824523" w14:paraId="2002948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C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9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110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D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857495</w:t>
            </w:r>
          </w:p>
        </w:tc>
      </w:tr>
      <w:tr w:rsidR="00824523" w:rsidRPr="00824523" w14:paraId="5B8DEF0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D7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5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DB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0A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</w:t>
            </w:r>
          </w:p>
        </w:tc>
      </w:tr>
      <w:tr w:rsidR="00824523" w:rsidRPr="00824523" w14:paraId="661FADA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DC7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9C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9C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92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824523" w:rsidRPr="00824523" w14:paraId="4BCCDD4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9B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HFM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C2D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91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FC9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.5</w:t>
            </w:r>
          </w:p>
        </w:tc>
      </w:tr>
      <w:tr w:rsidR="00824523" w:rsidRPr="00824523" w14:paraId="153163E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9F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F7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1C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4D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824523" w:rsidRPr="00824523" w14:paraId="2C37045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9D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5A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78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B28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</w:t>
            </w:r>
          </w:p>
        </w:tc>
      </w:tr>
      <w:tr w:rsidR="00824523" w:rsidRPr="00824523" w14:paraId="5762993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E0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6B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C5C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92A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02</w:t>
            </w:r>
          </w:p>
        </w:tc>
      </w:tr>
      <w:tr w:rsidR="00824523" w:rsidRPr="00824523" w14:paraId="03656B1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14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FF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F91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13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1</w:t>
            </w:r>
          </w:p>
        </w:tc>
      </w:tr>
      <w:tr w:rsidR="00824523" w:rsidRPr="00824523" w14:paraId="3A052EC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76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7F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ED8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B2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824523" w:rsidRPr="00824523" w14:paraId="6D4E409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6B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A9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05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56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824523" w:rsidRPr="00824523" w14:paraId="03C3317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F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AB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A6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A2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824523" w:rsidRPr="00824523" w14:paraId="1ED6B68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D53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03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169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44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824523" w:rsidRPr="00824523" w14:paraId="3DE07FA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13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56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00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C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75053</w:t>
            </w:r>
          </w:p>
        </w:tc>
      </w:tr>
      <w:tr w:rsidR="00824523" w:rsidRPr="00824523" w14:paraId="326ED99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15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H9D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ED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9C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0A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087</w:t>
            </w:r>
          </w:p>
        </w:tc>
      </w:tr>
      <w:tr w:rsidR="00824523" w:rsidRPr="00824523" w14:paraId="6B82486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8AA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J0T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57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D3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E4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38488</w:t>
            </w:r>
          </w:p>
        </w:tc>
      </w:tr>
      <w:tr w:rsidR="00824523" w:rsidRPr="00824523" w14:paraId="48553BD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2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J0T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AB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87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E4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0402</w:t>
            </w:r>
          </w:p>
        </w:tc>
      </w:tr>
      <w:tr w:rsidR="00824523" w:rsidRPr="00824523" w14:paraId="76B7778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9D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F3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E5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B5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824523" w:rsidRPr="00824523" w14:paraId="60D4093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AB3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3F1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39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71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824523" w:rsidRPr="00824523" w14:paraId="74557BC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47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C1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C70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70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79C394A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134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7B3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BB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F8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3</w:t>
            </w:r>
          </w:p>
        </w:tc>
      </w:tr>
      <w:tr w:rsidR="00824523" w:rsidRPr="00824523" w14:paraId="7616315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66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B6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7C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A0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648DC9F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FC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8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61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69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824523" w:rsidRPr="00824523" w14:paraId="3406EC0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86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A3F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C7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92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761FD84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7B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DA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95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A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4B57630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50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DE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25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CC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7DB9395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C2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67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577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428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3</w:t>
            </w:r>
          </w:p>
        </w:tc>
      </w:tr>
      <w:tr w:rsidR="00824523" w:rsidRPr="00824523" w14:paraId="0603346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C7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A4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9E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8D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F5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824523" w:rsidRPr="00824523" w14:paraId="65F4D3A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B4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6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81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579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824523" w:rsidRPr="00824523" w14:paraId="0642621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14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5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57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70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16512</w:t>
            </w:r>
          </w:p>
        </w:tc>
      </w:tr>
      <w:tr w:rsidR="00824523" w:rsidRPr="00824523" w14:paraId="04D0989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87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19F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CD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30A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2856</w:t>
            </w:r>
          </w:p>
        </w:tc>
      </w:tr>
      <w:tr w:rsidR="00824523" w:rsidRPr="00824523" w14:paraId="17F9615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07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7C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C13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7C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1CA42E1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98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61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FB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57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824523" w:rsidRPr="00824523" w14:paraId="7C2B540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AD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993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1C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47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189233333</w:t>
            </w:r>
          </w:p>
        </w:tc>
      </w:tr>
      <w:tr w:rsidR="00824523" w:rsidRPr="00824523" w14:paraId="023E3B6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63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25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6B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9F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91766667</w:t>
            </w:r>
          </w:p>
        </w:tc>
      </w:tr>
      <w:tr w:rsidR="00824523" w:rsidRPr="00824523" w14:paraId="6C07E67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3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5CA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3A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40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24523" w:rsidRPr="00824523" w14:paraId="4EA3E75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2F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NMB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C2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779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3A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3919</w:t>
            </w:r>
          </w:p>
        </w:tc>
      </w:tr>
      <w:tr w:rsidR="00824523" w:rsidRPr="00824523" w14:paraId="3B01F25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F2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7A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DD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24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24523" w:rsidRPr="00824523" w14:paraId="02DAB1E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A0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BE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1A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E0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824523" w:rsidRPr="00824523" w14:paraId="28A19FA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9E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63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42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6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824523" w:rsidRPr="00824523" w14:paraId="7C8BCBD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7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435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4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32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67976</w:t>
            </w:r>
          </w:p>
        </w:tc>
      </w:tr>
      <w:tr w:rsidR="00824523" w:rsidRPr="00824523" w14:paraId="2FDFD52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8C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19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B6C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65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73627</w:t>
            </w:r>
          </w:p>
        </w:tc>
      </w:tr>
      <w:tr w:rsidR="00824523" w:rsidRPr="00824523" w14:paraId="3FB1900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7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5D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0B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AE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7</w:t>
            </w:r>
          </w:p>
        </w:tc>
      </w:tr>
      <w:tr w:rsidR="00824523" w:rsidRPr="00824523" w14:paraId="41A58B9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9F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A6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20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64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190255</w:t>
            </w:r>
          </w:p>
        </w:tc>
      </w:tr>
      <w:tr w:rsidR="00824523" w:rsidRPr="00824523" w14:paraId="59B700D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BC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E1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0D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90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8</w:t>
            </w:r>
          </w:p>
        </w:tc>
      </w:tr>
      <w:tr w:rsidR="00824523" w:rsidRPr="00824523" w14:paraId="367CA84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589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8A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CC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48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091743333</w:t>
            </w:r>
          </w:p>
        </w:tc>
      </w:tr>
      <w:tr w:rsidR="00824523" w:rsidRPr="00824523" w14:paraId="32C93F0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9EB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46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EF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0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02655</w:t>
            </w:r>
          </w:p>
        </w:tc>
      </w:tr>
      <w:tr w:rsidR="00824523" w:rsidRPr="00824523" w14:paraId="62CED00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A0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387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C4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2F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824523" w:rsidRPr="00824523" w14:paraId="72C57E8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65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6D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1C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F10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62705</w:t>
            </w:r>
          </w:p>
        </w:tc>
      </w:tr>
      <w:tr w:rsidR="00824523" w:rsidRPr="00824523" w14:paraId="1451001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50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0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9A9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B39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667996667</w:t>
            </w:r>
          </w:p>
        </w:tc>
      </w:tr>
      <w:tr w:rsidR="00824523" w:rsidRPr="00824523" w14:paraId="2170F2D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B1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34C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D54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9B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.272162</w:t>
            </w:r>
          </w:p>
        </w:tc>
      </w:tr>
      <w:tr w:rsidR="00824523" w:rsidRPr="00824523" w14:paraId="7BD525C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DB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A87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4C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95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824523" w:rsidRPr="00824523" w14:paraId="7B798DE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D8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9F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99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7C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24523" w:rsidRPr="00824523" w14:paraId="0EEAAE4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4E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F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701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63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A8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4354479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21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DC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6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E5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6896</w:t>
            </w:r>
          </w:p>
        </w:tc>
      </w:tr>
      <w:tr w:rsidR="00824523" w:rsidRPr="00824523" w14:paraId="7727538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1E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EE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7B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609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2282</w:t>
            </w:r>
          </w:p>
        </w:tc>
      </w:tr>
      <w:tr w:rsidR="00824523" w:rsidRPr="00824523" w14:paraId="675AE84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2D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B9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25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4A5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824523" w:rsidRPr="00824523" w14:paraId="4F82455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2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CD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D18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F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58D45E6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47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66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88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A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4044</w:t>
            </w:r>
          </w:p>
        </w:tc>
      </w:tr>
      <w:tr w:rsidR="00824523" w:rsidRPr="00824523" w14:paraId="646D065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43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BA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3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A1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3CE16E0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1D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EF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602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78A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21076675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70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C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9C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72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824523" w:rsidRPr="00824523" w14:paraId="72E0FFE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77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C9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64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A1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24523" w:rsidRPr="00824523" w14:paraId="294F522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B6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9DD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16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3A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824523" w:rsidRPr="00824523" w14:paraId="0F4A9A5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D2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B7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FF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54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674256667</w:t>
            </w:r>
          </w:p>
        </w:tc>
      </w:tr>
      <w:tr w:rsidR="00824523" w:rsidRPr="00824523" w14:paraId="7D2ED56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77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1EE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565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400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8318</w:t>
            </w:r>
          </w:p>
        </w:tc>
      </w:tr>
      <w:tr w:rsidR="00824523" w:rsidRPr="00824523" w14:paraId="3C402D9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12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8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C5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BB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255706667</w:t>
            </w:r>
          </w:p>
        </w:tc>
      </w:tr>
      <w:tr w:rsidR="00824523" w:rsidRPr="00824523" w14:paraId="3B69491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39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A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F9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C55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16464</w:t>
            </w:r>
          </w:p>
        </w:tc>
      </w:tr>
      <w:tr w:rsidR="00824523" w:rsidRPr="00824523" w14:paraId="47B9331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C0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0A1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B14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EF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5E5BFDA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1D9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566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68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51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4</w:t>
            </w:r>
          </w:p>
        </w:tc>
      </w:tr>
      <w:tr w:rsidR="00824523" w:rsidRPr="00824523" w14:paraId="3958571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8C5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1A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31A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A6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450726667</w:t>
            </w:r>
          </w:p>
        </w:tc>
      </w:tr>
      <w:tr w:rsidR="00824523" w:rsidRPr="00824523" w14:paraId="4E4B746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8F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7B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A8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47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0.3</w:t>
            </w:r>
          </w:p>
        </w:tc>
      </w:tr>
      <w:tr w:rsidR="00824523" w:rsidRPr="00824523" w14:paraId="57054FC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745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R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C4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6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2C4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53A9CA4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BF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27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92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5C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3334</w:t>
            </w:r>
          </w:p>
        </w:tc>
      </w:tr>
      <w:tr w:rsidR="00824523" w:rsidRPr="00824523" w14:paraId="341BDBB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1D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A5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0B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19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354416667</w:t>
            </w:r>
          </w:p>
        </w:tc>
      </w:tr>
      <w:tr w:rsidR="00824523" w:rsidRPr="00824523" w14:paraId="5A9A779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AE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5D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74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FB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.814255</w:t>
            </w:r>
          </w:p>
        </w:tc>
      </w:tr>
      <w:tr w:rsidR="00824523" w:rsidRPr="00824523" w14:paraId="77BA515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81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R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0A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D0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E8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824523" w:rsidRPr="00824523" w14:paraId="1CA9F10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94E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JEL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71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8FD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C90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253</w:t>
            </w:r>
          </w:p>
        </w:tc>
      </w:tr>
      <w:tr w:rsidR="00824523" w:rsidRPr="00824523" w14:paraId="79BA570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308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1D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2D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C4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824523" w:rsidRPr="00824523" w14:paraId="4FD1E5C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69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72D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C2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26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824523" w:rsidRPr="00824523" w14:paraId="4B6B775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9F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FC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5B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6C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824523" w:rsidRPr="00824523" w14:paraId="6A98B81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10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EC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32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F7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2</w:t>
            </w:r>
          </w:p>
        </w:tc>
      </w:tr>
      <w:tr w:rsidR="00824523" w:rsidRPr="00824523" w14:paraId="3C9345A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AD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DC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35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28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8</w:t>
            </w:r>
          </w:p>
        </w:tc>
      </w:tr>
      <w:tr w:rsidR="00824523" w:rsidRPr="00824523" w14:paraId="32B3826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5A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5C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CD3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8A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824523" w:rsidRPr="00824523" w14:paraId="28A781E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39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4D5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049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DC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824523" w:rsidRPr="00824523" w14:paraId="3B4A132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64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E75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78C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30E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824523" w:rsidRPr="00824523" w14:paraId="3C43B2F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45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C1A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7EB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0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824523" w:rsidRPr="00824523" w14:paraId="50A62D4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81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F7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8A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49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24523" w:rsidRPr="00824523" w14:paraId="61C0DBB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12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42A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4F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FB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19</w:t>
            </w:r>
          </w:p>
        </w:tc>
      </w:tr>
      <w:tr w:rsidR="00824523" w:rsidRPr="00824523" w14:paraId="0AA8CD9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A8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4F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73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18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.92</w:t>
            </w:r>
          </w:p>
        </w:tc>
      </w:tr>
      <w:tr w:rsidR="00824523" w:rsidRPr="00824523" w14:paraId="7CE034F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77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0BF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01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A3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824523" w:rsidRPr="00824523" w14:paraId="0BD93F4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12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1F6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AB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78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83</w:t>
            </w:r>
          </w:p>
        </w:tc>
      </w:tr>
      <w:tr w:rsidR="00824523" w:rsidRPr="00824523" w14:paraId="60BDF76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4B7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BX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33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B6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A3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63</w:t>
            </w:r>
          </w:p>
        </w:tc>
      </w:tr>
      <w:tr w:rsidR="00824523" w:rsidRPr="00824523" w14:paraId="72A4579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7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KTZ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C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0DC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549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88119</w:t>
            </w:r>
          </w:p>
        </w:tc>
      </w:tr>
      <w:tr w:rsidR="00824523" w:rsidRPr="00824523" w14:paraId="4F57A66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4B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WP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887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0E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B2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80505</w:t>
            </w:r>
          </w:p>
        </w:tc>
      </w:tr>
      <w:tr w:rsidR="00824523" w:rsidRPr="00824523" w14:paraId="5B0637E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F3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WP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D7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15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52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49815</w:t>
            </w:r>
          </w:p>
        </w:tc>
      </w:tr>
      <w:tr w:rsidR="00824523" w:rsidRPr="00824523" w14:paraId="3317C9E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FF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WP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D7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25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B1E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23</w:t>
            </w:r>
          </w:p>
        </w:tc>
      </w:tr>
      <w:tr w:rsidR="00824523" w:rsidRPr="00824523" w14:paraId="77E7658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57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WP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82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60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E00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92442</w:t>
            </w:r>
          </w:p>
        </w:tc>
      </w:tr>
      <w:tr w:rsidR="00824523" w:rsidRPr="00824523" w14:paraId="1EFBE784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97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XD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C7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3F9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16F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3662</w:t>
            </w:r>
          </w:p>
        </w:tc>
      </w:tr>
      <w:tr w:rsidR="00824523" w:rsidRPr="00824523" w14:paraId="688B0C9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33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F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58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A8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E6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64188</w:t>
            </w:r>
          </w:p>
        </w:tc>
      </w:tr>
      <w:tr w:rsidR="00824523" w:rsidRPr="00824523" w14:paraId="01E91D8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1D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TM1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36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84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F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647415</w:t>
            </w:r>
          </w:p>
        </w:tc>
      </w:tr>
      <w:tr w:rsidR="00824523" w:rsidRPr="00824523" w14:paraId="712AC61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5E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TM1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4CB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66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87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9861</w:t>
            </w:r>
          </w:p>
        </w:tc>
      </w:tr>
      <w:tr w:rsidR="00824523" w:rsidRPr="00824523" w14:paraId="2A260BF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39A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TM1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2B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2E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D2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711206667</w:t>
            </w:r>
          </w:p>
        </w:tc>
      </w:tr>
      <w:tr w:rsidR="00824523" w:rsidRPr="00824523" w14:paraId="73B3EED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B8F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TM1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18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E33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38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14125</w:t>
            </w:r>
          </w:p>
        </w:tc>
      </w:tr>
      <w:tr w:rsidR="00824523" w:rsidRPr="00824523" w14:paraId="0504067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381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TM1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29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A2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4F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007425</w:t>
            </w:r>
          </w:p>
        </w:tc>
      </w:tr>
      <w:tr w:rsidR="00824523" w:rsidRPr="00824523" w14:paraId="74FA72D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F0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84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C8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51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755A3D3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02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BF4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14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8FE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24523" w:rsidRPr="00824523" w14:paraId="6ACC76B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DAE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02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CAD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AA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824523" w:rsidRPr="00824523" w14:paraId="315C017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325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D7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91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860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24523" w:rsidRPr="00824523" w14:paraId="2BC15B4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E6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806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21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54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5A2B9AC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A0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BW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90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7E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93D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824523" w:rsidRPr="00824523" w14:paraId="1F70BB7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CD0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F1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F2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13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824523" w:rsidRPr="00824523" w14:paraId="57A8BCE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D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A4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7E0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5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9</w:t>
            </w:r>
          </w:p>
        </w:tc>
      </w:tr>
      <w:tr w:rsidR="00824523" w:rsidRPr="00824523" w14:paraId="7512358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129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C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4D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EC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824523" w:rsidRPr="00824523" w14:paraId="7F570031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12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7C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9E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7D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48684</w:t>
            </w:r>
          </w:p>
        </w:tc>
      </w:tr>
      <w:tr w:rsidR="00824523" w:rsidRPr="00824523" w14:paraId="1A23D92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02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DC4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B3E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A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381235</w:t>
            </w:r>
          </w:p>
        </w:tc>
      </w:tr>
      <w:tr w:rsidR="00824523" w:rsidRPr="00824523" w14:paraId="24E7A6A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77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5F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80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DDE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824523" w:rsidRPr="00824523" w14:paraId="6FA9CAD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DF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54E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20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74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76898</w:t>
            </w:r>
          </w:p>
        </w:tc>
      </w:tr>
      <w:tr w:rsidR="00824523" w:rsidRPr="00824523" w14:paraId="13749F8D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02A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HO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03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51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6A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176475</w:t>
            </w:r>
          </w:p>
        </w:tc>
      </w:tr>
      <w:tr w:rsidR="00824523" w:rsidRPr="00824523" w14:paraId="64C9B819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0D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HO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44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AD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0DF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.77875</w:t>
            </w:r>
          </w:p>
        </w:tc>
      </w:tr>
      <w:tr w:rsidR="00824523" w:rsidRPr="00824523" w14:paraId="616B8CF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86D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HO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08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78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B0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9936</w:t>
            </w:r>
          </w:p>
        </w:tc>
      </w:tr>
      <w:tr w:rsidR="00824523" w:rsidRPr="00824523" w14:paraId="5FF6ADC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C3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HO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74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84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16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0652</w:t>
            </w:r>
          </w:p>
        </w:tc>
      </w:tr>
      <w:tr w:rsidR="00824523" w:rsidRPr="00824523" w14:paraId="5FE2A473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20D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HO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31E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7A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1A1D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.14541</w:t>
            </w:r>
          </w:p>
        </w:tc>
      </w:tr>
      <w:tr w:rsidR="00824523" w:rsidRPr="00824523" w14:paraId="748AE4C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86C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E62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1A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87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24523" w:rsidRPr="00824523" w14:paraId="396BE6A0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5C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65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A56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7CF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824523" w:rsidRPr="00824523" w14:paraId="68827A6F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D93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C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E5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FF0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8CB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824523" w:rsidRPr="00824523" w14:paraId="4DB6F80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D7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88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FB2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BB8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824523" w:rsidRPr="00824523" w14:paraId="7B69A3E7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B3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89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F0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BC7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824523" w:rsidRPr="00824523" w14:paraId="6AF2267B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11E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A78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46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712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824523" w:rsidRPr="00824523" w14:paraId="4CF0DA28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EA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F1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F5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2CB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51344</w:t>
            </w:r>
          </w:p>
        </w:tc>
      </w:tr>
      <w:tr w:rsidR="00824523" w:rsidRPr="00824523" w14:paraId="14112BA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42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AE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7F89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6A0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44276</w:t>
            </w:r>
          </w:p>
        </w:tc>
      </w:tr>
      <w:tr w:rsidR="00824523" w:rsidRPr="00824523" w14:paraId="2B233542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1B7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EEB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7B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B0C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.29277</w:t>
            </w:r>
          </w:p>
        </w:tc>
      </w:tr>
      <w:tr w:rsidR="00824523" w:rsidRPr="00824523" w14:paraId="6A5B6E26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79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1B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1DF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6A49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2EA514FC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CC4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4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9CC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4D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53A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24523" w:rsidRPr="00824523" w14:paraId="4FA6BE6A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2E5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N2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945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11A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7803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24523" w:rsidRPr="00824523" w14:paraId="556E576E" w14:textId="77777777" w:rsidTr="0082452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D29B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N2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65F1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9C08" w14:textId="77777777" w:rsidR="00824523" w:rsidRPr="00824523" w:rsidRDefault="00824523" w:rsidP="00824523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8B56" w14:textId="77777777" w:rsidR="00824523" w:rsidRPr="00824523" w:rsidRDefault="00824523" w:rsidP="00824523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8245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5944EAD2" w14:textId="77777777" w:rsidR="008D5701" w:rsidRDefault="008D5701" w:rsidP="00A361A8"/>
    <w:p w14:paraId="0CB336D9" w14:textId="77777777" w:rsidR="00F31519" w:rsidRDefault="00F31519" w:rsidP="00A361A8"/>
    <w:p w14:paraId="510A29D4" w14:textId="7A02000A" w:rsidR="009619BB" w:rsidRDefault="009619BB" w:rsidP="009619BB">
      <w:pPr>
        <w:spacing w:after="120"/>
        <w:rPr>
          <w:rFonts w:ascii="Times New Roman" w:hAnsi="Times New Roman" w:cs="Times New Roman"/>
        </w:rPr>
      </w:pPr>
      <w:r w:rsidRPr="00931756">
        <w:rPr>
          <w:rFonts w:ascii="Times New Roman" w:hAnsi="Times New Roman" w:cs="Times New Roman"/>
        </w:rPr>
        <w:t>Table S</w:t>
      </w:r>
      <w:r w:rsidR="003935E8">
        <w:rPr>
          <w:rFonts w:ascii="Times New Roman" w:hAnsi="Times New Roman" w:cs="Times New Roman"/>
        </w:rPr>
        <w:t>3</w:t>
      </w:r>
      <w:r w:rsidRPr="009317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ependent test dataset</w:t>
      </w:r>
    </w:p>
    <w:tbl>
      <w:tblPr>
        <w:tblW w:w="7180" w:type="dxa"/>
        <w:tblInd w:w="93" w:type="dxa"/>
        <w:tblLook w:val="04A0" w:firstRow="1" w:lastRow="0" w:firstColumn="1" w:lastColumn="0" w:noHBand="0" w:noVBand="1"/>
      </w:tblPr>
      <w:tblGrid>
        <w:gridCol w:w="1300"/>
        <w:gridCol w:w="1480"/>
        <w:gridCol w:w="4400"/>
      </w:tblGrid>
      <w:tr w:rsidR="00D427ED" w:rsidRPr="00D427ED" w14:paraId="6CF906EB" w14:textId="77777777" w:rsidTr="00D427E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10F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PDB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AA3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Residue ID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EB5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Label(</w:t>
            </w:r>
            <w:proofErr w:type="gramEnd"/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:hotspots,-1:non-hotspots)</w:t>
            </w:r>
          </w:p>
        </w:tc>
      </w:tr>
      <w:tr w:rsidR="00D427ED" w:rsidRPr="00D427ED" w14:paraId="67302ED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1A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0E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1D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21D7FC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1B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25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E7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77AC95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D0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65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5B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D33C01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5A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11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47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7FCBD6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D4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72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88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9710C2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C3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70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E4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EBCFB6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957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47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C5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4ACD26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BB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05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7A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8B7D51A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A8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CF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7E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17EAF9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00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70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A83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A08344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B4C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6F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FD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17968D9B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BE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CD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C2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D71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C2994F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26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4AA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2B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3EAF5D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DF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FB9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9E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E73087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D6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AB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99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E6B495A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81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21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A5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7F0012A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E8C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B18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4716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735060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0D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14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3F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34DA24E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FC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EB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B1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E23BF7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45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0C8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04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142B605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BD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D6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CC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84B152B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B5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D0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3C3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962877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5A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84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F7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72C851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67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DC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1B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2DEBA8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B0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B0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5A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13C5D9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7C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4DC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3A3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C22936E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08C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C13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FA1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5D0042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55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1EA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B0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EEE804A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A9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D1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17E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788309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E1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84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82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EC6ED7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D9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6F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9D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DD1D34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85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77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FD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6C70B2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81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AA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47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8B6185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31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F6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96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721A34F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EA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VA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AA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97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4D1713B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C38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29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37E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8248DD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AA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36F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07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371694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652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A5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49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28F6C5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F6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84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FF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4C12B6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43D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2B3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E3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655387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61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CE1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57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8106C6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CB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F84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FC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4477E1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EE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EA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17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27B0D72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DB6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E9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C8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6BA72C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10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4D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E4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E5FF70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AD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FE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6A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8DC0A5B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EB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19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1B4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B480F2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D1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53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8C3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A27C16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7F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B5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D5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36074A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39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C98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B3F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C06727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E0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394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85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1A7EBC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D6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DX5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235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A22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BA593E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52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4B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EAC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11039342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D4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9D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8B5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400E4D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2F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AD9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B0A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2BCCFE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000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99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3D6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A6AC97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BA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17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2A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45C2F8E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34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14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F6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6826A7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2F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96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EE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2EABA4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1B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A4B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2E6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F1C05A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E2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B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B0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10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653FE84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E2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S7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D0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DF3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87F259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D8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S7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1D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84D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566B87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A9C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S7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53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6A3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C3D22E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02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ES7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E6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47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46A683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48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C9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75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F05F2D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A8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345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14B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036E86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90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6B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A1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6D8704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9B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E2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E1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BAB604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63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4F7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42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3D07DE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E0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7E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C0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ABD17C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BA7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63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11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E164F9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F58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36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0C4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67E844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BB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C7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64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CF1BB9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E5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4C8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96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C9C3A3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F1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6F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E6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96C70F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F8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B3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0D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617DE0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8D0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C9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946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1AC1DE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D4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8D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A6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C7B063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4A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DA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2A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684EFB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80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2F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E0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B51705B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F1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4B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20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C6861A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D4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02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25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016EDC2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78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1C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95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98F9D0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B4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1D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D3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1B190F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BE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AK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77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DE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3E554AC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4E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E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92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49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C2DC0F9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4F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E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9E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5A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25D221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58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E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F8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258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0F59E8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32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E8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35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2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FC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15F400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B2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OE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D5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479D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CB08ED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3F4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FOE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45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D85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10AE3DC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13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AB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7AF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2A4CBB0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D2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7B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FF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06E6CD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F6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AD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9C5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02F51E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14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2E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3B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7342231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CC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78C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54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DBAC0B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24E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3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ECB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BC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168C961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ECC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58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08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8CEF98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4E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7B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B7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AFFCEF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C4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F8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98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62B164E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06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49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5FF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57B0952E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73F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1B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72A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924D81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7F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76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1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F56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D7DAE5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C52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GL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C0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7E51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2EC65D4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D7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HB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9C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35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5849809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01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HB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EC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B87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9E1CCCE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43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HB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D0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8A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AF670F4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36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IHB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BF1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A40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5FAD88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31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AB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8B5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8753BDF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2B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AT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C3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C6E7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442728D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D7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35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70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2953AA73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8E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1D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C4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36B088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6A7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D2F9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E09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2BD14092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E35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55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2E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FFDF962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AA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BC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6DC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05F2A18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14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AA9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7C2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156704EC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28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JPP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71E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91B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AC5E15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97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MQ8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2E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60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3419F431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D8F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NFI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97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3B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427ED" w:rsidRPr="00D427ED" w14:paraId="023CDCD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BAC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NFI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774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B2E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6669F175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182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1NU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B46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67B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0063480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9C3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NU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62A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FC4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7FD59607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DE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NU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D6B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713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2AEDC766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83D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1UB4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300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4D8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D427ED" w:rsidRPr="00D427ED" w14:paraId="418E36AD" w14:textId="77777777" w:rsidTr="00D427E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613A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2HHB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F1B8" w14:textId="77777777" w:rsidR="00D427ED" w:rsidRPr="00D427ED" w:rsidRDefault="00D427ED" w:rsidP="00D427ED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FF3A" w14:textId="77777777" w:rsidR="00D427ED" w:rsidRPr="00D427ED" w:rsidRDefault="00D427ED" w:rsidP="00D427ED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</w:pPr>
            <w:r w:rsidRPr="00D427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</w:tr>
    </w:tbl>
    <w:p w14:paraId="7522A5C4" w14:textId="77777777" w:rsidR="009619BB" w:rsidRPr="003D5098" w:rsidRDefault="009619BB" w:rsidP="009619BB">
      <w:pPr>
        <w:spacing w:after="120"/>
        <w:rPr>
          <w:rFonts w:ascii="Times New Roman" w:hAnsi="Times New Roman" w:cs="Times New Roman"/>
        </w:rPr>
      </w:pPr>
      <w:bookmarkStart w:id="0" w:name="_GoBack"/>
      <w:bookmarkEnd w:id="0"/>
    </w:p>
    <w:p w14:paraId="03E92865" w14:textId="77777777" w:rsidR="00737172" w:rsidRDefault="00737172" w:rsidP="00A361A8"/>
    <w:sectPr w:rsidR="0073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6C544" w14:textId="77777777" w:rsidR="0060509E" w:rsidRDefault="0060509E" w:rsidP="00A361A8">
      <w:r>
        <w:separator/>
      </w:r>
    </w:p>
  </w:endnote>
  <w:endnote w:type="continuationSeparator" w:id="0">
    <w:p w14:paraId="14F3F0FA" w14:textId="77777777" w:rsidR="0060509E" w:rsidRDefault="0060509E" w:rsidP="00A3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C7F20" w14:textId="77777777" w:rsidR="0060509E" w:rsidRDefault="0060509E" w:rsidP="00A361A8">
      <w:r>
        <w:separator/>
      </w:r>
    </w:p>
  </w:footnote>
  <w:footnote w:type="continuationSeparator" w:id="0">
    <w:p w14:paraId="242BAF8E" w14:textId="77777777" w:rsidR="0060509E" w:rsidRDefault="0060509E" w:rsidP="00A36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9154C"/>
    <w:multiLevelType w:val="hybridMultilevel"/>
    <w:tmpl w:val="5C0E215A"/>
    <w:lvl w:ilvl="0" w:tplc="10586BF6">
      <w:start w:val="1"/>
      <w:numFmt w:val="decimal"/>
      <w:pStyle w:val="a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B3E"/>
    <w:rsid w:val="00014238"/>
    <w:rsid w:val="00034377"/>
    <w:rsid w:val="0007482F"/>
    <w:rsid w:val="0009404D"/>
    <w:rsid w:val="000D2FE1"/>
    <w:rsid w:val="001823CF"/>
    <w:rsid w:val="001A4FF4"/>
    <w:rsid w:val="001E57CE"/>
    <w:rsid w:val="001F01C1"/>
    <w:rsid w:val="00223606"/>
    <w:rsid w:val="002906F5"/>
    <w:rsid w:val="003267E3"/>
    <w:rsid w:val="003935E8"/>
    <w:rsid w:val="003D5098"/>
    <w:rsid w:val="00470109"/>
    <w:rsid w:val="004B3F5C"/>
    <w:rsid w:val="005F4607"/>
    <w:rsid w:val="0060509E"/>
    <w:rsid w:val="00654EFE"/>
    <w:rsid w:val="00680A9F"/>
    <w:rsid w:val="006F32DF"/>
    <w:rsid w:val="006F533A"/>
    <w:rsid w:val="00737172"/>
    <w:rsid w:val="007A1782"/>
    <w:rsid w:val="00824523"/>
    <w:rsid w:val="00831B3E"/>
    <w:rsid w:val="00857C0E"/>
    <w:rsid w:val="008D5701"/>
    <w:rsid w:val="008E1543"/>
    <w:rsid w:val="008F1E6F"/>
    <w:rsid w:val="0091650C"/>
    <w:rsid w:val="00931756"/>
    <w:rsid w:val="0095105D"/>
    <w:rsid w:val="009511F3"/>
    <w:rsid w:val="009619BB"/>
    <w:rsid w:val="00982251"/>
    <w:rsid w:val="009877B8"/>
    <w:rsid w:val="009D7F2B"/>
    <w:rsid w:val="00A361A8"/>
    <w:rsid w:val="00AE0933"/>
    <w:rsid w:val="00B134E2"/>
    <w:rsid w:val="00B23DDE"/>
    <w:rsid w:val="00B24D31"/>
    <w:rsid w:val="00B736F6"/>
    <w:rsid w:val="00B965E9"/>
    <w:rsid w:val="00BB641A"/>
    <w:rsid w:val="00BF7427"/>
    <w:rsid w:val="00C20E12"/>
    <w:rsid w:val="00C413CF"/>
    <w:rsid w:val="00CA1DFF"/>
    <w:rsid w:val="00D427ED"/>
    <w:rsid w:val="00F02013"/>
    <w:rsid w:val="00F20AD7"/>
    <w:rsid w:val="00F31519"/>
    <w:rsid w:val="00F71717"/>
    <w:rsid w:val="00F8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F19EE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问题名称"/>
    <w:basedOn w:val="a0"/>
    <w:link w:val="a4"/>
    <w:qFormat/>
    <w:rsid w:val="0095105D"/>
    <w:pPr>
      <w:numPr>
        <w:numId w:val="1"/>
      </w:numPr>
      <w:spacing w:line="360" w:lineRule="auto"/>
      <w:jc w:val="left"/>
    </w:pPr>
    <w:rPr>
      <w:b/>
      <w:sz w:val="24"/>
    </w:rPr>
  </w:style>
  <w:style w:type="character" w:customStyle="1" w:styleId="a4">
    <w:name w:val="问题名称 字符"/>
    <w:basedOn w:val="a1"/>
    <w:link w:val="a"/>
    <w:rsid w:val="0095105D"/>
    <w:rPr>
      <w:b/>
      <w:sz w:val="24"/>
    </w:rPr>
  </w:style>
  <w:style w:type="paragraph" w:styleId="a5">
    <w:name w:val="header"/>
    <w:basedOn w:val="a0"/>
    <w:link w:val="a6"/>
    <w:uiPriority w:val="99"/>
    <w:unhideWhenUsed/>
    <w:rsid w:val="00A3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1"/>
    <w:link w:val="a5"/>
    <w:uiPriority w:val="99"/>
    <w:rsid w:val="00A361A8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A3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1"/>
    <w:link w:val="a7"/>
    <w:uiPriority w:val="99"/>
    <w:rsid w:val="00A361A8"/>
    <w:rPr>
      <w:sz w:val="18"/>
      <w:szCs w:val="18"/>
    </w:rPr>
  </w:style>
  <w:style w:type="table" w:styleId="a9">
    <w:name w:val="Table Grid"/>
    <w:basedOn w:val="a2"/>
    <w:rsid w:val="00CA1DFF"/>
    <w:rPr>
      <w:rFonts w:ascii="Times New Roman" w:eastAsia="等线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1"/>
    <w:uiPriority w:val="99"/>
    <w:semiHidden/>
    <w:unhideWhenUsed/>
    <w:rsid w:val="00824523"/>
    <w:rPr>
      <w:color w:val="0000FF"/>
      <w:u w:val="single"/>
    </w:rPr>
  </w:style>
  <w:style w:type="character" w:styleId="FollowedHyperlink">
    <w:name w:val="FollowedHyperlink"/>
    <w:basedOn w:val="a1"/>
    <w:uiPriority w:val="99"/>
    <w:semiHidden/>
    <w:unhideWhenUsed/>
    <w:rsid w:val="00824523"/>
    <w:rPr>
      <w:color w:val="800080"/>
      <w:u w:val="single"/>
    </w:rPr>
  </w:style>
  <w:style w:type="paragraph" w:customStyle="1" w:styleId="xl63">
    <w:name w:val="xl63"/>
    <w:basedOn w:val="a0"/>
    <w:rsid w:val="0082452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a0"/>
    <w:rsid w:val="0082452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0"/>
    <w:rsid w:val="0082452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6">
    <w:name w:val="xl66"/>
    <w:basedOn w:val="a0"/>
    <w:rsid w:val="0082452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7">
    <w:name w:val="xl67"/>
    <w:basedOn w:val="a0"/>
    <w:rsid w:val="00824523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8">
    <w:name w:val="xl68"/>
    <w:basedOn w:val="a0"/>
    <w:rsid w:val="0082452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问题名称"/>
    <w:basedOn w:val="a0"/>
    <w:link w:val="a4"/>
    <w:qFormat/>
    <w:rsid w:val="0095105D"/>
    <w:pPr>
      <w:numPr>
        <w:numId w:val="1"/>
      </w:numPr>
      <w:spacing w:line="360" w:lineRule="auto"/>
      <w:jc w:val="left"/>
    </w:pPr>
    <w:rPr>
      <w:b/>
      <w:sz w:val="24"/>
    </w:rPr>
  </w:style>
  <w:style w:type="character" w:customStyle="1" w:styleId="a4">
    <w:name w:val="问题名称 字符"/>
    <w:basedOn w:val="a1"/>
    <w:link w:val="a"/>
    <w:rsid w:val="0095105D"/>
    <w:rPr>
      <w:b/>
      <w:sz w:val="24"/>
    </w:rPr>
  </w:style>
  <w:style w:type="paragraph" w:styleId="a5">
    <w:name w:val="header"/>
    <w:basedOn w:val="a0"/>
    <w:link w:val="a6"/>
    <w:uiPriority w:val="99"/>
    <w:unhideWhenUsed/>
    <w:rsid w:val="00A36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1"/>
    <w:link w:val="a5"/>
    <w:uiPriority w:val="99"/>
    <w:rsid w:val="00A361A8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A36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1"/>
    <w:link w:val="a7"/>
    <w:uiPriority w:val="99"/>
    <w:rsid w:val="00A361A8"/>
    <w:rPr>
      <w:sz w:val="18"/>
      <w:szCs w:val="18"/>
    </w:rPr>
  </w:style>
  <w:style w:type="table" w:styleId="a9">
    <w:name w:val="Table Grid"/>
    <w:basedOn w:val="a2"/>
    <w:rsid w:val="00CA1DFF"/>
    <w:rPr>
      <w:rFonts w:ascii="Times New Roman" w:eastAsia="等线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1"/>
    <w:uiPriority w:val="99"/>
    <w:semiHidden/>
    <w:unhideWhenUsed/>
    <w:rsid w:val="00824523"/>
    <w:rPr>
      <w:color w:val="0000FF"/>
      <w:u w:val="single"/>
    </w:rPr>
  </w:style>
  <w:style w:type="character" w:styleId="FollowedHyperlink">
    <w:name w:val="FollowedHyperlink"/>
    <w:basedOn w:val="a1"/>
    <w:uiPriority w:val="99"/>
    <w:semiHidden/>
    <w:unhideWhenUsed/>
    <w:rsid w:val="00824523"/>
    <w:rPr>
      <w:color w:val="800080"/>
      <w:u w:val="single"/>
    </w:rPr>
  </w:style>
  <w:style w:type="paragraph" w:customStyle="1" w:styleId="xl63">
    <w:name w:val="xl63"/>
    <w:basedOn w:val="a0"/>
    <w:rsid w:val="0082452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a0"/>
    <w:rsid w:val="0082452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a0"/>
    <w:rsid w:val="0082452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xl66">
    <w:name w:val="xl66"/>
    <w:basedOn w:val="a0"/>
    <w:rsid w:val="0082452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7">
    <w:name w:val="xl67"/>
    <w:basedOn w:val="a0"/>
    <w:rsid w:val="00824523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8">
    <w:name w:val="xl68"/>
    <w:basedOn w:val="a0"/>
    <w:rsid w:val="0082452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1ADB4-5DC9-F34C-B9BB-84A7A113C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1392</Words>
  <Characters>7938</Characters>
  <Application>Microsoft Macintosh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浩</dc:creator>
  <cp:keywords/>
  <dc:description/>
  <cp:lastModifiedBy>Deng Lei</cp:lastModifiedBy>
  <cp:revision>60</cp:revision>
  <dcterms:created xsi:type="dcterms:W3CDTF">2018-08-15T12:41:00Z</dcterms:created>
  <dcterms:modified xsi:type="dcterms:W3CDTF">2018-08-16T12:03:00Z</dcterms:modified>
</cp:coreProperties>
</file>